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E703E" w14:textId="43DE4200" w:rsidR="005C767E" w:rsidRPr="003A639B" w:rsidRDefault="00D665DF" w:rsidP="005C767E">
      <w:pPr>
        <w:pStyle w:val="Lgende"/>
        <w:keepNext/>
        <w:rPr>
          <w:lang w:val="en-GB"/>
        </w:rPr>
      </w:pPr>
      <w:r>
        <w:rPr>
          <w:u w:val="single"/>
          <w:lang w:val="en-GB"/>
        </w:rPr>
        <w:t>Additional</w:t>
      </w:r>
      <w:r w:rsidR="005C767E" w:rsidRPr="003A639B">
        <w:rPr>
          <w:u w:val="single"/>
          <w:lang w:val="en-GB"/>
        </w:rPr>
        <w:t xml:space="preserve"> File 1: Comparison of included </w:t>
      </w:r>
      <w:r w:rsidR="005C767E">
        <w:rPr>
          <w:u w:val="single"/>
          <w:lang w:val="en-GB"/>
        </w:rPr>
        <w:t>versus</w:t>
      </w:r>
      <w:r w:rsidR="005C767E" w:rsidRPr="003A639B">
        <w:rPr>
          <w:u w:val="single"/>
          <w:lang w:val="en-GB"/>
        </w:rPr>
        <w:t xml:space="preserve"> excluded cases,</w:t>
      </w:r>
      <w:r w:rsidR="005C767E" w:rsidRPr="003A639B">
        <w:rPr>
          <w:rFonts w:cstheme="minorHAnsi"/>
          <w:u w:val="single"/>
          <w:lang w:val="en-GB"/>
        </w:rPr>
        <w:t xml:space="preserve"> mainland</w:t>
      </w:r>
      <w:r w:rsidR="005C767E" w:rsidRPr="003A639B">
        <w:rPr>
          <w:rFonts w:asciiTheme="majorHAnsi" w:hAnsiTheme="majorHAnsi" w:cstheme="majorHAnsi"/>
          <w:u w:val="single"/>
          <w:lang w:val="en-GB"/>
        </w:rPr>
        <w:t xml:space="preserve"> </w:t>
      </w:r>
      <w:r w:rsidR="005C767E" w:rsidRPr="003A639B">
        <w:rPr>
          <w:u w:val="single"/>
          <w:lang w:val="en-GB"/>
        </w:rPr>
        <w:t>France, February 2020-June 2021</w:t>
      </w:r>
    </w:p>
    <w:tbl>
      <w:tblPr>
        <w:tblW w:w="10774" w:type="dxa"/>
        <w:tblInd w:w="-7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2972"/>
        <w:gridCol w:w="1417"/>
        <w:gridCol w:w="2557"/>
      </w:tblGrid>
      <w:tr w:rsidR="005C767E" w:rsidRPr="003A639B" w14:paraId="0C7E06F0" w14:textId="77777777" w:rsidTr="007544BF">
        <w:trPr>
          <w:trHeight w:val="300"/>
          <w:tblHeader/>
        </w:trPr>
        <w:tc>
          <w:tcPr>
            <w:tcW w:w="38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D24BC02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4D8F7E" w14:textId="77777777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Overall</w:t>
            </w:r>
          </w:p>
          <w:p w14:paraId="0B868482" w14:textId="77777777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(n=17,488)</w:t>
            </w:r>
            <w:r w:rsidRPr="003A639B">
              <w:rPr>
                <w:rFonts w:ascii="Calibri" w:eastAsia="Times New Roman" w:hAnsi="Calibri" w:cs="Calibri"/>
                <w:color w:val="000000"/>
                <w:vertAlign w:val="superscript"/>
                <w:lang w:val="en-GB" w:eastAsia="fr-FR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2961763" w14:textId="77777777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Excluded</w:t>
            </w:r>
          </w:p>
          <w:p w14:paraId="130C1898" w14:textId="77777777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(n=2,065)</w:t>
            </w:r>
            <w:r w:rsidRPr="003A639B">
              <w:rPr>
                <w:rFonts w:ascii="Calibri" w:eastAsia="Times New Roman" w:hAnsi="Calibri" w:cs="Calibri"/>
                <w:color w:val="000000"/>
                <w:vertAlign w:val="superscript"/>
                <w:lang w:val="en-GB" w:eastAsia="fr-FR"/>
              </w:rPr>
              <w:t>1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183AB6" w14:textId="77777777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Included</w:t>
            </w:r>
          </w:p>
          <w:p w14:paraId="06913A80" w14:textId="77777777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(n=15,423)</w:t>
            </w:r>
            <w:r w:rsidRPr="003A639B">
              <w:rPr>
                <w:rFonts w:ascii="Calibri" w:eastAsia="Times New Roman" w:hAnsi="Calibri" w:cs="Calibri"/>
                <w:color w:val="000000"/>
                <w:vertAlign w:val="superscript"/>
                <w:lang w:val="en-GB" w:eastAsia="fr-FR"/>
              </w:rPr>
              <w:t>1</w:t>
            </w:r>
          </w:p>
        </w:tc>
      </w:tr>
      <w:tr w:rsidR="005C767E" w:rsidRPr="003A639B" w14:paraId="481E8AC7" w14:textId="77777777" w:rsidTr="007544BF">
        <w:trPr>
          <w:trHeight w:val="300"/>
        </w:trPr>
        <w:tc>
          <w:tcPr>
            <w:tcW w:w="3828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DCCEC5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x</w:t>
            </w:r>
          </w:p>
        </w:tc>
        <w:tc>
          <w:tcPr>
            <w:tcW w:w="2972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F55481" w14:textId="77777777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B792C9" w14:textId="77777777" w:rsidR="005C767E" w:rsidRPr="003A639B" w:rsidRDefault="005C767E" w:rsidP="003B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557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86EC27" w14:textId="77777777" w:rsidR="005C767E" w:rsidRPr="003A639B" w:rsidRDefault="005C767E" w:rsidP="003B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5C767E" w:rsidRPr="003A639B" w14:paraId="61B5582B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6BEE2D0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Women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4101C54" w14:textId="3FB596A0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5,275 (3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91BA965" w14:textId="7E473125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591 (29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53E4A4E" w14:textId="0C3560D0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4,684 (30)</w:t>
            </w:r>
          </w:p>
        </w:tc>
      </w:tr>
      <w:tr w:rsidR="005C767E" w:rsidRPr="003A639B" w14:paraId="7EB05EA4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044E8E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Men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464467" w14:textId="34604381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2,202 (7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BADA57" w14:textId="1F5AED1D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463 (71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571AEA" w14:textId="76CFD584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0,739 (70)</w:t>
            </w:r>
          </w:p>
        </w:tc>
      </w:tr>
      <w:tr w:rsidR="005C767E" w:rsidRPr="003A639B" w14:paraId="2F7E2C10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</w:tcPr>
          <w:p w14:paraId="4F2BBF66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Missing data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vAlign w:val="bottom"/>
          </w:tcPr>
          <w:p w14:paraId="5C5A95C7" w14:textId="6C0A7B5C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1 (&lt;0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1A30D873" w14:textId="0D660F05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1 (0.5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</w:tcPr>
          <w:p w14:paraId="5EEC6F7E" w14:textId="1E3F0D82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0 (0)</w:t>
            </w:r>
          </w:p>
        </w:tc>
      </w:tr>
      <w:tr w:rsidR="005C767E" w:rsidRPr="000E09EC" w14:paraId="369C4C5B" w14:textId="77777777" w:rsidTr="007544BF">
        <w:trPr>
          <w:trHeight w:val="300"/>
        </w:trPr>
        <w:tc>
          <w:tcPr>
            <w:tcW w:w="8217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6D1BE3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Number of reports per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ICU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D37E2C" w14:textId="77777777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  <w:tr w:rsidR="005C767E" w:rsidRPr="003A639B" w14:paraId="2D790B14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</w:tcPr>
          <w:p w14:paraId="252A07F7" w14:textId="77777777" w:rsidR="005C767E" w:rsidRPr="003A639B" w:rsidRDefault="005C767E" w:rsidP="003B4959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 xml:space="preserve">    &lt;50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vAlign w:val="bottom"/>
          </w:tcPr>
          <w:p w14:paraId="58805E74" w14:textId="692B6DE8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045 (6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4FB46C2B" w14:textId="3E98F7C5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225 (11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</w:tcPr>
          <w:p w14:paraId="57A69A44" w14:textId="73F60512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820 (5.3)</w:t>
            </w:r>
          </w:p>
        </w:tc>
      </w:tr>
      <w:tr w:rsidR="005C767E" w:rsidRPr="003A639B" w14:paraId="1ECC898A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AAD915" w14:textId="4C4954BE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 xml:space="preserve">    50-</w:t>
            </w:r>
            <w:r w:rsidR="00875B3B">
              <w:rPr>
                <w:rFonts w:ascii="Calibri" w:hAnsi="Calibri" w:cs="Calibri"/>
                <w:color w:val="000000"/>
                <w:lang w:val="en-GB"/>
              </w:rPr>
              <w:t>99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56B3CD" w14:textId="4224564A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537 (8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3C89A6" w14:textId="0B11A2A3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259 (13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799EC3" w14:textId="2D3BF158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278 (8.3</w:t>
            </w:r>
            <w:r w:rsidR="00C80D44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</w:tr>
      <w:tr w:rsidR="005C767E" w:rsidRPr="003A639B" w14:paraId="5F6C440A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</w:tcPr>
          <w:p w14:paraId="27C53FC9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 xml:space="preserve">    ≥100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vAlign w:val="bottom"/>
          </w:tcPr>
          <w:p w14:paraId="552CD4E4" w14:textId="070F3C23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4,906 (8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33F0049F" w14:textId="3ECE4AA0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581 (77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</w:tcPr>
          <w:p w14:paraId="19EE20C7" w14:textId="6FA68113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3,325 (86)</w:t>
            </w:r>
          </w:p>
        </w:tc>
      </w:tr>
      <w:tr w:rsidR="005C767E" w:rsidRPr="003A639B" w14:paraId="27BAC161" w14:textId="77777777" w:rsidTr="007544BF">
        <w:trPr>
          <w:trHeight w:val="300"/>
        </w:trPr>
        <w:tc>
          <w:tcPr>
            <w:tcW w:w="10774" w:type="dxa"/>
            <w:gridSpan w:val="4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7B13FD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Pan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demic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period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s (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ICU admission date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</w:tr>
      <w:tr w:rsidR="005C767E" w:rsidRPr="003A639B" w14:paraId="71B3F67F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299725E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23 February to 31 July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2020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3C5489B" w14:textId="6E82C9BA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4,041 (2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27F2E97" w14:textId="0ABE3A46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774 (37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42B06E3" w14:textId="61B2BA60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3,267 (21)</w:t>
            </w:r>
          </w:p>
        </w:tc>
      </w:tr>
      <w:tr w:rsidR="005C767E" w:rsidRPr="003A639B" w14:paraId="3C26E3A5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0463A5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1 August to 31 December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2020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6F6E02" w14:textId="2A81DB8F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5,333 (3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DC1DFD" w14:textId="0E69C52E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473 (23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7755E4" w14:textId="4DAC259D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4,860 (32)</w:t>
            </w:r>
          </w:p>
        </w:tc>
      </w:tr>
      <w:tr w:rsidR="005C767E" w:rsidRPr="003A639B" w14:paraId="007919D8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AF80649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1 January to 30 June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2021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815F416" w14:textId="52D0C182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8,114 (4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D41DA77" w14:textId="7EB8B0F6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818 (40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266E557" w14:textId="602BD372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7,296 (47)</w:t>
            </w:r>
          </w:p>
        </w:tc>
      </w:tr>
      <w:tr w:rsidR="005C767E" w:rsidRPr="003A639B" w14:paraId="0FF04BE5" w14:textId="77777777" w:rsidTr="007544BF">
        <w:trPr>
          <w:trHeight w:val="300"/>
        </w:trPr>
        <w:tc>
          <w:tcPr>
            <w:tcW w:w="8217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E121C6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Age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group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(in years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D98C83" w14:textId="77777777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  <w:tr w:rsidR="005C767E" w:rsidRPr="003A639B" w14:paraId="6C516E3F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09C3C8D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&lt;45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4CBB514" w14:textId="2D9C79C9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329 (7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5EEA186" w14:textId="2FBF4C18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92 (9.3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EB762AD" w14:textId="0C5BAD56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137 (7.4)</w:t>
            </w:r>
          </w:p>
        </w:tc>
      </w:tr>
      <w:tr w:rsidR="005C767E" w:rsidRPr="003A639B" w14:paraId="02ED61AE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FF5A34" w14:textId="12D11D3D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45-6</w:t>
            </w:r>
            <w:r w:rsidR="00875B3B">
              <w:rPr>
                <w:rFonts w:ascii="Calibri" w:eastAsia="Times New Roman" w:hAnsi="Calibri" w:cs="Calibri"/>
                <w:color w:val="000000"/>
                <w:lang w:val="en-GB" w:eastAsia="fr-FR"/>
              </w:rPr>
              <w:t>4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34455A" w14:textId="66F8DA86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6,174 (3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55339C" w14:textId="58D6F2AF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768 (37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A9BE10" w14:textId="34156574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5,406 (35)</w:t>
            </w:r>
          </w:p>
        </w:tc>
      </w:tr>
      <w:tr w:rsidR="005C767E" w:rsidRPr="003A639B" w14:paraId="1484D00E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7C8F8F8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≥65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4043B1B" w14:textId="73E443F5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9,933 (5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15C52B3" w14:textId="492905BB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053 (51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DDD7956" w14:textId="33E1E93C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8,880 (58)</w:t>
            </w:r>
          </w:p>
        </w:tc>
      </w:tr>
      <w:tr w:rsidR="005C767E" w:rsidRPr="003A639B" w14:paraId="4E0AC906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2E6D92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Missing data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2E54A0" w14:textId="171002D2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52 (0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716F1E" w14:textId="45CDAED3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52 (2.5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C0A870" w14:textId="677405F1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5C767E" w:rsidRPr="003A639B" w14:paraId="51348AC3" w14:textId="77777777" w:rsidTr="007544BF">
        <w:trPr>
          <w:trHeight w:val="300"/>
        </w:trPr>
        <w:tc>
          <w:tcPr>
            <w:tcW w:w="8217" w:type="dxa"/>
            <w:gridSpan w:val="3"/>
            <w:tcBorders>
              <w:top w:val="nil"/>
              <w:bottom w:val="nil"/>
            </w:tcBorders>
            <w:noWrap/>
            <w:vAlign w:val="bottom"/>
            <w:hideMark/>
          </w:tcPr>
          <w:p w14:paraId="0ECEBA15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Region of care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BC5755F" w14:textId="77777777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  <w:tr w:rsidR="005C767E" w:rsidRPr="003A639B" w14:paraId="6042430B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BC3F18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IDF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CD56E8" w14:textId="5C48ECA8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035 (5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8BDE4B" w14:textId="3973EFB2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300 (15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DBBF2F" w14:textId="6914E53C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735 (4.8)</w:t>
            </w:r>
          </w:p>
        </w:tc>
      </w:tr>
      <w:tr w:rsidR="005C767E" w:rsidRPr="003A639B" w14:paraId="109D63B9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912D615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ARA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2ABE2B6" w14:textId="74ABD5F9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2,403 (1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72515FD" w14:textId="2F89183F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574 (28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4C97BC1" w14:textId="61AB2435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829 (12)</w:t>
            </w:r>
          </w:p>
        </w:tc>
      </w:tr>
      <w:tr w:rsidR="005C767E" w:rsidRPr="003A639B" w14:paraId="48B58A90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076410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BFC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96619A" w14:textId="7F3CB5B4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207 (6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2B15BC" w14:textId="036E0A2D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4 (0.7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ED8289" w14:textId="7D98F74B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193 (7.7)</w:t>
            </w:r>
          </w:p>
        </w:tc>
      </w:tr>
      <w:tr w:rsidR="005C767E" w:rsidRPr="003A639B" w14:paraId="331E1B18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7918EC3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BRE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61ECC46" w14:textId="5713AB28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667 (3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68F4F9B" w14:textId="68F7BF2D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84 (4.1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2EDAD4C" w14:textId="7053E39E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583 (3.8)</w:t>
            </w:r>
          </w:p>
        </w:tc>
      </w:tr>
      <w:tr w:rsidR="005C767E" w:rsidRPr="003A639B" w14:paraId="46A165AB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02436F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COR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E1B963" w14:textId="289A059C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33 (0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91F06C" w14:textId="3DFE89C2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7 (0.3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C11076" w14:textId="5D50097A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26 (0.8)</w:t>
            </w:r>
          </w:p>
        </w:tc>
      </w:tr>
      <w:tr w:rsidR="005C767E" w:rsidRPr="003A639B" w14:paraId="6B013762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8C6330E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CVL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6A16313" w14:textId="37D5F09D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728 (4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8629237" w14:textId="46E0ED5B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09 (5.3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890184E" w14:textId="62886882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619 (4.0)</w:t>
            </w:r>
          </w:p>
        </w:tc>
      </w:tr>
      <w:tr w:rsidR="005C767E" w:rsidRPr="003A639B" w14:paraId="0EC84E0C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B69CA5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GES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A42B1B" w14:textId="257C80B1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276 (1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165106" w14:textId="3224BFDA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25 (1.2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2F1F16" w14:textId="261E1F3E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251 (1.6)</w:t>
            </w:r>
          </w:p>
        </w:tc>
      </w:tr>
      <w:tr w:rsidR="005C767E" w:rsidRPr="003A639B" w14:paraId="3DB5CA33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566E349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HDF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72A3D33" w14:textId="3461CEFB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2,342 (1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A7AAF3C" w14:textId="16901FE8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367 (18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FA1653F" w14:textId="6CA14318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975 (13)</w:t>
            </w:r>
          </w:p>
        </w:tc>
      </w:tr>
      <w:tr w:rsidR="005C767E" w:rsidRPr="003A639B" w14:paraId="09864F58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1AD5BB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NAQ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861A2F" w14:textId="274E545E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440 (8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A76034" w14:textId="1C2D728C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67 (8.1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22A7A5" w14:textId="0197EB0E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273 (8.3)</w:t>
            </w:r>
          </w:p>
        </w:tc>
      </w:tr>
      <w:tr w:rsidR="005C767E" w:rsidRPr="003A639B" w14:paraId="3AAE82B3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09E93C0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NOR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E96E9BD" w14:textId="0307642E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000 (5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E91F251" w14:textId="22A12C4E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23 (1.1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009FFFE" w14:textId="3C212AF6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977 (6.3)</w:t>
            </w:r>
          </w:p>
        </w:tc>
      </w:tr>
      <w:tr w:rsidR="005C767E" w:rsidRPr="003A639B" w14:paraId="57C590DB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D8D52F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OCC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7742D7" w14:textId="4D9AFDDF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2,316 (1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4C18FC" w14:textId="57A9A80F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72 (3.5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673E16" w14:textId="5F7A0605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2,244 (15)</w:t>
            </w:r>
          </w:p>
        </w:tc>
      </w:tr>
      <w:tr w:rsidR="005C767E" w:rsidRPr="003A639B" w14:paraId="59845EF3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1530A9B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PACA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9CACF78" w14:textId="4E0A2097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2,083 (1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48635C3" w14:textId="5FABAA1B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69 (3.3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BC96DC1" w14:textId="6745CD46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2,014 (13)</w:t>
            </w:r>
          </w:p>
        </w:tc>
      </w:tr>
      <w:tr w:rsidR="005C767E" w:rsidRPr="003A639B" w14:paraId="707B0CE5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3B8850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PDL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E93E73" w14:textId="759123C2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858 (1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0DB65E" w14:textId="17CE47F8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254 (12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19FFE7" w14:textId="7BE0E000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604 (10)</w:t>
            </w:r>
          </w:p>
        </w:tc>
      </w:tr>
      <w:tr w:rsidR="007544BF" w:rsidRPr="003A639B" w14:paraId="554B2AE6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050E58" w14:textId="6D718EA3" w:rsidR="007544BF" w:rsidRPr="003A639B" w:rsidRDefault="00875B3B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  <w:r w:rsidR="007544BF"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aximum ventilatory support achieved during stay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041120" w14:textId="77777777" w:rsidR="007544BF" w:rsidRPr="003A639B" w:rsidRDefault="007544BF" w:rsidP="003B495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11B339" w14:textId="77777777" w:rsidR="007544BF" w:rsidRPr="003A639B" w:rsidRDefault="007544BF" w:rsidP="003B495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1546D6" w14:textId="77777777" w:rsidR="007544BF" w:rsidRPr="003A639B" w:rsidRDefault="007544BF" w:rsidP="003B495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5C767E" w:rsidRPr="003A639B" w14:paraId="7CA3F357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3F3BBF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</w:t>
            </w:r>
            <w:r>
              <w:rPr>
                <w:rFonts w:eastAsia="Times New Roman" w:cs="Times New Roman"/>
                <w:lang w:val="en-GB" w:eastAsia="fr-FR"/>
              </w:rPr>
              <w:t>Neither OTI nor ECMO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E3FBB6" w14:textId="5C15C0B0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7,925 (4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3C2932" w14:textId="29BB76EE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881 (43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051FDB" w14:textId="7CFE5D94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7,044 (46)</w:t>
            </w:r>
          </w:p>
        </w:tc>
      </w:tr>
      <w:tr w:rsidR="005C767E" w:rsidRPr="003A639B" w14:paraId="3DE3D156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8BB4831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</w:t>
            </w:r>
            <w:r w:rsidRPr="003A639B">
              <w:rPr>
                <w:rFonts w:eastAsia="Times New Roman" w:cs="Times New Roman"/>
                <w:lang w:val="en-GB" w:eastAsia="fr-FR"/>
              </w:rPr>
              <w:t>OTI and/or ECMO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3CD55BF" w14:textId="498DF97A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8,430 (4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75F40F9" w14:textId="01B577A4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867 (42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C4C8054" w14:textId="4558E117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7,563 (49)</w:t>
            </w:r>
          </w:p>
        </w:tc>
      </w:tr>
      <w:tr w:rsidR="005C767E" w:rsidRPr="003A639B" w14:paraId="7163D9B9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E29A45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Missing data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453496" w14:textId="66A8997B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133 (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FF516F" w14:textId="21457C12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317 (15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E3DB60" w14:textId="7DBFFF9A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816 (5)</w:t>
            </w:r>
          </w:p>
        </w:tc>
      </w:tr>
      <w:tr w:rsidR="005C767E" w:rsidRPr="000E09EC" w14:paraId="68DDA3F6" w14:textId="77777777" w:rsidTr="007544BF">
        <w:trPr>
          <w:trHeight w:val="300"/>
        </w:trPr>
        <w:tc>
          <w:tcPr>
            <w:tcW w:w="8217" w:type="dxa"/>
            <w:gridSpan w:val="3"/>
            <w:tcBorders>
              <w:top w:val="nil"/>
              <w:bottom w:val="nil"/>
            </w:tcBorders>
            <w:noWrap/>
            <w:vAlign w:val="bottom"/>
            <w:hideMark/>
          </w:tcPr>
          <w:p w14:paraId="1EA484F9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Maximum ARDS reached during stay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88DF430" w14:textId="77777777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  <w:tr w:rsidR="005C767E" w:rsidRPr="003A639B" w14:paraId="3442C6CF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E7FBFF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Absence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BB2121" w14:textId="6D14ED8E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2,404 (1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F2D15E" w14:textId="015E7F47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281 (14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56F005" w14:textId="49BDA564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2,123 (14)</w:t>
            </w:r>
          </w:p>
        </w:tc>
      </w:tr>
      <w:tr w:rsidR="005C767E" w:rsidRPr="003A639B" w14:paraId="4603533D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0D1C89F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Minor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B0A31F0" w14:textId="56EA53AD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191 (6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12A842E" w14:textId="6D236174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38 (6.7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71D9C55" w14:textId="0B7EBD48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053 (6.8)</w:t>
            </w:r>
          </w:p>
        </w:tc>
      </w:tr>
      <w:tr w:rsidR="005C767E" w:rsidRPr="003A639B" w14:paraId="03D4E5E8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9D320A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Moderate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956C2C" w14:textId="7698EDAF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4,508 (2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6392DA" w14:textId="1B86073D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384 (19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0577E3" w14:textId="117D6C2B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4,124 (27)</w:t>
            </w:r>
          </w:p>
        </w:tc>
      </w:tr>
      <w:tr w:rsidR="005C767E" w:rsidRPr="003A639B" w14:paraId="1919D1DC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984AFBB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Severe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256571E" w14:textId="63E34A9C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7,292 (4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558DB5A" w14:textId="7FD06DDF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558 (27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CE3C56E" w14:textId="13AB570F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6,734 (44)</w:t>
            </w:r>
          </w:p>
        </w:tc>
      </w:tr>
      <w:tr w:rsidR="005C767E" w:rsidRPr="003A639B" w14:paraId="00897040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94AC4B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Missing data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A28063" w14:textId="21B21C37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2,093 (1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2454EF" w14:textId="7A14057C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704 (34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DB138A" w14:textId="2F379F16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389 (9.0)</w:t>
            </w:r>
          </w:p>
        </w:tc>
      </w:tr>
      <w:tr w:rsidR="005C767E" w:rsidRPr="000E09EC" w14:paraId="12DB4D6A" w14:textId="77777777" w:rsidTr="007544BF">
        <w:trPr>
          <w:trHeight w:val="300"/>
        </w:trPr>
        <w:tc>
          <w:tcPr>
            <w:tcW w:w="8217" w:type="dxa"/>
            <w:gridSpan w:val="3"/>
            <w:tcBorders>
              <w:top w:val="nil"/>
              <w:bottom w:val="nil"/>
            </w:tcBorders>
            <w:noWrap/>
            <w:vAlign w:val="bottom"/>
            <w:hideMark/>
          </w:tcPr>
          <w:p w14:paraId="33A3F5EE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lastRenderedPageBreak/>
              <w:t>BMI by class (in kg/m</w:t>
            </w:r>
            <w:r w:rsidRPr="003A639B">
              <w:rPr>
                <w:rFonts w:ascii="Calibri" w:eastAsia="Times New Roman" w:hAnsi="Calibri" w:cs="Calibri"/>
                <w:color w:val="000000"/>
                <w:vertAlign w:val="superscript"/>
                <w:lang w:val="en-GB" w:eastAsia="fr-FR"/>
              </w:rPr>
              <w:t>2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41E8B85" w14:textId="77777777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  <w:tr w:rsidR="005C767E" w:rsidRPr="003A639B" w14:paraId="009A1017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0235A069" w14:textId="36DD0B5A" w:rsidR="005C767E" w:rsidRPr="003A639B" w:rsidRDefault="005C767E" w:rsidP="003B4959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 xml:space="preserve">    &lt;18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5E577D26" w14:textId="48F11FC7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A639B">
              <w:rPr>
                <w:lang w:val="en-GB"/>
              </w:rPr>
              <w:t>52 (0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5D690850" w14:textId="485C6470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A639B">
              <w:rPr>
                <w:lang w:val="en-GB"/>
              </w:rPr>
              <w:t>4 (0.2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2170D4A2" w14:textId="03DED128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A639B">
              <w:rPr>
                <w:lang w:val="en-GB"/>
              </w:rPr>
              <w:t>48 (0.3)</w:t>
            </w:r>
          </w:p>
        </w:tc>
      </w:tr>
      <w:tr w:rsidR="005C767E" w:rsidRPr="003A639B" w14:paraId="59B2D79E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</w:tcPr>
          <w:p w14:paraId="3167EF8A" w14:textId="6B59181C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 xml:space="preserve">    18-2</w:t>
            </w:r>
            <w:r w:rsidR="00875B3B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</w:tcPr>
          <w:p w14:paraId="7B5D48E9" w14:textId="655CFF2A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2,185 (1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4C31ECC" w14:textId="0DA32F5B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230 (11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</w:tcPr>
          <w:p w14:paraId="0C815BFE" w14:textId="160AADEC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1,955 (13)</w:t>
            </w:r>
          </w:p>
        </w:tc>
      </w:tr>
      <w:tr w:rsidR="005C767E" w:rsidRPr="003A639B" w14:paraId="1B250DAD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06B904" w14:textId="4CFD6413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 xml:space="preserve">    25-</w:t>
            </w:r>
            <w:r w:rsidR="00875B3B">
              <w:rPr>
                <w:rFonts w:ascii="Calibri" w:hAnsi="Calibri" w:cs="Calibri"/>
                <w:color w:val="000000"/>
                <w:lang w:val="en-GB"/>
              </w:rPr>
              <w:t>29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5F4A884" w14:textId="3BB5E159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4,895 (2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5F1B687" w14:textId="6E38A1C7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579 (28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4F44C6F" w14:textId="32BEE7AA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4,316 (28)</w:t>
            </w:r>
          </w:p>
        </w:tc>
      </w:tr>
      <w:tr w:rsidR="005C767E" w:rsidRPr="003A639B" w14:paraId="2957FEE1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78A6708" w14:textId="08397361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 xml:space="preserve">    30-3</w:t>
            </w:r>
            <w:r w:rsidR="00875B3B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hideMark/>
          </w:tcPr>
          <w:p w14:paraId="139F9F29" w14:textId="4B92ED2C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3,779 (2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DA9A81B" w14:textId="4DE53BEC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260 (13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hideMark/>
          </w:tcPr>
          <w:p w14:paraId="20A30733" w14:textId="60CA2FAF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3,519 (23)</w:t>
            </w:r>
          </w:p>
        </w:tc>
      </w:tr>
      <w:tr w:rsidR="005C767E" w:rsidRPr="003A639B" w14:paraId="6EB51220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D9BEED" w14:textId="6AAC3643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 xml:space="preserve">    3</w:t>
            </w:r>
            <w:r w:rsidR="00875B3B">
              <w:rPr>
                <w:rFonts w:ascii="Calibri" w:hAnsi="Calibri" w:cs="Calibri"/>
                <w:color w:val="000000"/>
                <w:lang w:val="en-GB"/>
              </w:rPr>
              <w:t>5</w:t>
            </w:r>
            <w:r w:rsidRPr="003A639B">
              <w:rPr>
                <w:rFonts w:ascii="Calibri" w:hAnsi="Calibri" w:cs="Calibri"/>
                <w:color w:val="000000"/>
                <w:lang w:val="en-GB"/>
              </w:rPr>
              <w:t>-</w:t>
            </w:r>
            <w:r w:rsidR="00875B3B">
              <w:rPr>
                <w:rFonts w:ascii="Calibri" w:hAnsi="Calibri" w:cs="Calibri"/>
                <w:color w:val="000000"/>
                <w:lang w:val="en-GB"/>
              </w:rPr>
              <w:t>39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F7E64FC" w14:textId="1A75D6BE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1,749 (1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EF4FE0D" w14:textId="2796591C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114 (5.5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7C2FEC8" w14:textId="47943EFD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1,635 (11)</w:t>
            </w:r>
          </w:p>
        </w:tc>
      </w:tr>
      <w:tr w:rsidR="005C767E" w:rsidRPr="003A639B" w14:paraId="37AAFFBC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3853CCD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 xml:space="preserve">    ≥40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hideMark/>
          </w:tcPr>
          <w:p w14:paraId="197A62F6" w14:textId="35BBF18B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1,134 (6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7332CB8" w14:textId="67DD15B3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93 (4.5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hideMark/>
          </w:tcPr>
          <w:p w14:paraId="51474EE8" w14:textId="1D4157C3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1,041 (6.7)</w:t>
            </w:r>
          </w:p>
        </w:tc>
      </w:tr>
      <w:tr w:rsidR="005C767E" w:rsidRPr="003A639B" w14:paraId="13E33C35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21A6E4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 xml:space="preserve">    Missing data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0C3944" w14:textId="062E3605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3,694 (2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FDC7A3" w14:textId="4AC0F753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785 (38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E07B33" w14:textId="6ED0A43C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2,909 (19)</w:t>
            </w:r>
          </w:p>
        </w:tc>
      </w:tr>
      <w:tr w:rsidR="005C767E" w:rsidRPr="003A639B" w14:paraId="4EF9BC81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F896738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Cardiac disease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5497808" w14:textId="35DB0D19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3,608 (2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E8E9696" w14:textId="5D34B998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279 (14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F33BD81" w14:textId="55398E2D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3,329 (22)</w:t>
            </w:r>
          </w:p>
        </w:tc>
      </w:tr>
      <w:tr w:rsidR="005C767E" w:rsidRPr="003A639B" w14:paraId="1C67F79C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C17502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Pulmonary disease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B2A6E4" w14:textId="2F924329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3,336 (1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B95884" w14:textId="6D8D34EF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264 (13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8571B4" w14:textId="1C104245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3,072 (20)</w:t>
            </w:r>
          </w:p>
        </w:tc>
      </w:tr>
      <w:tr w:rsidR="005C767E" w:rsidRPr="003A639B" w14:paraId="11ED6A70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B92E0C1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Renal disease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CC53816" w14:textId="192755E3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214 (6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5057404" w14:textId="494EC29F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80 (3.9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D4096FE" w14:textId="36CB1673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134 (7.4)</w:t>
            </w:r>
          </w:p>
        </w:tc>
      </w:tr>
      <w:tr w:rsidR="005C767E" w:rsidRPr="003A639B" w14:paraId="33B2BDF4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190E32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Hepatic disease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428741" w14:textId="15169EB7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306 (1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4BA274" w14:textId="06D58B54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7 (0.8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A40DD0" w14:textId="28291B43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289 (1.9)</w:t>
            </w:r>
          </w:p>
        </w:tc>
      </w:tr>
      <w:tr w:rsidR="005C767E" w:rsidRPr="003A639B" w14:paraId="4A8CB6D0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B2E07DD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Neuromuscular disease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FF09B66" w14:textId="1FD37D44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521 (3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C868A79" w14:textId="66347E13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44 (2.1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07B0572" w14:textId="4C0798E1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477 (3.1)</w:t>
            </w:r>
          </w:p>
        </w:tc>
      </w:tr>
      <w:tr w:rsidR="005C767E" w:rsidRPr="003A639B" w14:paraId="49B2BEF8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4E1F95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Cancer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1E5EB0" w14:textId="0F7968AE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841 (4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234B53" w14:textId="7BF0F6AE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54 (2.6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0D6A46" w14:textId="5A80CAC6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787 (5.1)</w:t>
            </w:r>
          </w:p>
        </w:tc>
      </w:tr>
      <w:tr w:rsidR="005C767E" w:rsidRPr="003A639B" w14:paraId="5D30E998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9550B21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Immunodeficiency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E98E56C" w14:textId="3FB19FEC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118 (6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AA66AC7" w14:textId="3899B63C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91 (4.4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D5B2896" w14:textId="19F0025F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027 (6.7)</w:t>
            </w:r>
          </w:p>
        </w:tc>
      </w:tr>
      <w:tr w:rsidR="005C767E" w:rsidRPr="003A639B" w14:paraId="6AE09E22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7E43A9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Diabetes (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types 1 and 2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F68342" w14:textId="1C50E9DE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4,708 (2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166527" w14:textId="3AFDE07C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391 (19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334B68" w14:textId="2797B454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4,317 (28)</w:t>
            </w:r>
          </w:p>
        </w:tc>
      </w:tr>
      <w:tr w:rsidR="005C767E" w:rsidRPr="003A639B" w14:paraId="2D638332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61F77E3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High blood pressure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0470AEB" w14:textId="6728A7E9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6,997 (4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07AAFD8" w14:textId="4261BF8A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506 (25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DB8961B" w14:textId="01EDCEBD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6,491 (42)</w:t>
            </w:r>
          </w:p>
        </w:tc>
      </w:tr>
      <w:tr w:rsidR="005C767E" w:rsidRPr="003A639B" w14:paraId="4D4EB41F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ACDE11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Other comorbidities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D02843" w14:textId="1DBE93AD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2,176 (1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A5765F" w14:textId="74A03D6F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33 (6.4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BAE0CB" w14:textId="1B20E26F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2,043 (13)</w:t>
            </w:r>
          </w:p>
        </w:tc>
      </w:tr>
      <w:tr w:rsidR="005C767E" w:rsidRPr="003A639B" w14:paraId="30381CB9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F60E413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Evolution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31A8C70" w14:textId="77777777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C8A6EDE" w14:textId="77777777" w:rsidR="005C767E" w:rsidRPr="003A639B" w:rsidRDefault="005C767E" w:rsidP="003B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5CC0DBE" w14:textId="77777777" w:rsidR="005C767E" w:rsidRPr="003A639B" w:rsidRDefault="005C767E" w:rsidP="003B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5C767E" w:rsidRPr="003A639B" w14:paraId="5598DE55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B2B1DB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No information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5E17CB" w14:textId="33341B41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288 (7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C39CB1" w14:textId="1A2766D2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,288 (62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5EF2E5" w14:textId="554DA343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5C767E" w:rsidRPr="003A639B" w14:paraId="609D6A61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49643FC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Death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3BB125B" w14:textId="71066A6C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3,579 (2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ABC17E7" w14:textId="39B970C1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28 (6.2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CEDFA05" w14:textId="1E7D1723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3,451 (22)</w:t>
            </w:r>
          </w:p>
        </w:tc>
      </w:tr>
      <w:tr w:rsidR="005C767E" w:rsidRPr="003A639B" w14:paraId="6F8D8E20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06FFE8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Transfer to another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ICU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9413A4" w14:textId="1E2D9AF6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469 (2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C24270" w14:textId="14E1E922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44 (2.1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7B7D94" w14:textId="3FED4C5E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425 (2.8)</w:t>
            </w:r>
          </w:p>
        </w:tc>
      </w:tr>
      <w:tr w:rsidR="005C767E" w:rsidRPr="003A639B" w14:paraId="5DA92935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492491A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Transfer out of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ICU 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or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hospital discharge</w:t>
            </w:r>
          </w:p>
        </w:tc>
        <w:tc>
          <w:tcPr>
            <w:tcW w:w="29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0B3E71" w14:textId="569E8E3B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2,152 (6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674048" w14:textId="4AD628A4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605 (29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19CBB8" w14:textId="0D9783E6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1,547 (75)</w:t>
            </w:r>
          </w:p>
        </w:tc>
      </w:tr>
      <w:tr w:rsidR="005C767E" w:rsidRPr="003A639B" w14:paraId="19D14A1B" w14:textId="77777777" w:rsidTr="007544BF">
        <w:trPr>
          <w:trHeight w:val="30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9ECE84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Length of ICU stay (in days)</w:t>
            </w:r>
          </w:p>
        </w:tc>
        <w:tc>
          <w:tcPr>
            <w:tcW w:w="29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6565E3" w14:textId="77777777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0 (5, 2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027754" w14:textId="77777777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9 (4, 19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A89E65" w14:textId="77777777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0 (5, 21)</w:t>
            </w:r>
          </w:p>
        </w:tc>
      </w:tr>
      <w:tr w:rsidR="005C767E" w:rsidRPr="003A639B" w14:paraId="4B4DE788" w14:textId="77777777" w:rsidTr="007544BF">
        <w:trPr>
          <w:trHeight w:val="300"/>
        </w:trPr>
        <w:tc>
          <w:tcPr>
            <w:tcW w:w="3828" w:type="dxa"/>
            <w:tcBorders>
              <w:top w:val="nil"/>
            </w:tcBorders>
            <w:noWrap/>
            <w:vAlign w:val="bottom"/>
            <w:hideMark/>
          </w:tcPr>
          <w:p w14:paraId="0D14B73E" w14:textId="77777777" w:rsidR="005C767E" w:rsidRPr="003A639B" w:rsidRDefault="005C767E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Missing data</w:t>
            </w:r>
          </w:p>
        </w:tc>
        <w:tc>
          <w:tcPr>
            <w:tcW w:w="2972" w:type="dxa"/>
            <w:tcBorders>
              <w:top w:val="nil"/>
            </w:tcBorders>
            <w:noWrap/>
            <w:vAlign w:val="bottom"/>
            <w:hideMark/>
          </w:tcPr>
          <w:p w14:paraId="6EC6904D" w14:textId="1BC3567C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500 (8.6)</w:t>
            </w:r>
          </w:p>
        </w:tc>
        <w:tc>
          <w:tcPr>
            <w:tcW w:w="1417" w:type="dxa"/>
            <w:tcBorders>
              <w:top w:val="nil"/>
            </w:tcBorders>
            <w:noWrap/>
            <w:vAlign w:val="bottom"/>
            <w:hideMark/>
          </w:tcPr>
          <w:p w14:paraId="529ABE73" w14:textId="2FD99FDA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1500 (73)</w:t>
            </w:r>
          </w:p>
        </w:tc>
        <w:tc>
          <w:tcPr>
            <w:tcW w:w="2557" w:type="dxa"/>
            <w:tcBorders>
              <w:top w:val="nil"/>
            </w:tcBorders>
            <w:noWrap/>
            <w:vAlign w:val="bottom"/>
            <w:hideMark/>
          </w:tcPr>
          <w:p w14:paraId="158931F3" w14:textId="15482056" w:rsidR="005C767E" w:rsidRPr="003A639B" w:rsidRDefault="005C767E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</w:tbl>
    <w:p w14:paraId="06B8255A" w14:textId="77777777" w:rsidR="005C767E" w:rsidRPr="003A639B" w:rsidRDefault="005C767E" w:rsidP="005C767E">
      <w:pPr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val="en-GB" w:eastAsia="fr-FR"/>
        </w:rPr>
      </w:pPr>
    </w:p>
    <w:p w14:paraId="617D921C" w14:textId="77777777" w:rsidR="005C767E" w:rsidRPr="003A639B" w:rsidRDefault="005C767E" w:rsidP="005C767E">
      <w:pPr>
        <w:rPr>
          <w:rFonts w:ascii="Calibri" w:eastAsia="Times New Roman" w:hAnsi="Calibri" w:cs="Calibri"/>
          <w:color w:val="000000"/>
          <w:sz w:val="18"/>
          <w:szCs w:val="18"/>
          <w:lang w:val="en-GB" w:eastAsia="fr-FR"/>
        </w:rPr>
      </w:pPr>
      <w:r w:rsidRPr="003A639B"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val="en-GB" w:eastAsia="fr-FR"/>
        </w:rPr>
        <w:t>1</w:t>
      </w:r>
      <w:r w:rsidRPr="003A639B">
        <w:rPr>
          <w:rFonts w:ascii="Calibri" w:eastAsia="Times New Roman" w:hAnsi="Calibri" w:cs="Calibri"/>
          <w:color w:val="000000"/>
          <w:sz w:val="18"/>
          <w:szCs w:val="18"/>
          <w:lang w:val="en-GB" w:eastAsia="fr-FR"/>
        </w:rPr>
        <w:t xml:space="preserve"> n (%), Median (IQR)</w:t>
      </w:r>
    </w:p>
    <w:p w14:paraId="295B20A7" w14:textId="77777777" w:rsidR="005C767E" w:rsidRPr="003A639B" w:rsidRDefault="005C767E" w:rsidP="005C767E">
      <w:pPr>
        <w:rPr>
          <w:sz w:val="18"/>
          <w:szCs w:val="18"/>
          <w:u w:val="single"/>
          <w:lang w:val="en-GB"/>
        </w:rPr>
      </w:pPr>
      <w:r w:rsidRPr="003A639B">
        <w:rPr>
          <w:sz w:val="18"/>
          <w:szCs w:val="18"/>
          <w:u w:val="single"/>
          <w:lang w:val="en-GB"/>
        </w:rPr>
        <w:t>Abbreviations:</w:t>
      </w:r>
    </w:p>
    <w:p w14:paraId="28007066" w14:textId="77777777" w:rsidR="005C767E" w:rsidRPr="00A97344" w:rsidRDefault="005C767E" w:rsidP="005C767E">
      <w:pPr>
        <w:jc w:val="both"/>
        <w:rPr>
          <w:sz w:val="18"/>
          <w:szCs w:val="18"/>
        </w:rPr>
      </w:pPr>
      <w:r w:rsidRPr="00A97344">
        <w:rPr>
          <w:sz w:val="18"/>
          <w:szCs w:val="18"/>
        </w:rPr>
        <w:t xml:space="preserve">ARA: Auvergne-Rhône-Alpes, ARDS: acute respiratory distress syndrome, BFC: Bourgogne-Franche-Comté, BMI: body mass index, BRE: Bretagne, COR: Corse, CVL: Centre-Val de Loire, ECMO: extracorporeal membrane oxygenation, GES: Grand Est, HDF: Hauts-de-France, ICU: intensive care unit, IDF: Île-de-France, NAQ: Nouvelle-Aquitaine, NOR: Normandie, OCC: Occitanie, OTI: orotracheal intubation, PACA: Provence-Alpes-Côte d’Azur, PDL: Pays de la Loire </w:t>
      </w:r>
    </w:p>
    <w:p w14:paraId="33E4C8B4" w14:textId="77777777" w:rsidR="005C767E" w:rsidRPr="003A639B" w:rsidRDefault="005C767E" w:rsidP="005C767E">
      <w:pPr>
        <w:jc w:val="both"/>
        <w:rPr>
          <w:sz w:val="18"/>
          <w:szCs w:val="18"/>
          <w:u w:val="single"/>
          <w:lang w:val="en-GB"/>
        </w:rPr>
      </w:pPr>
      <w:r w:rsidRPr="003A639B">
        <w:rPr>
          <w:sz w:val="18"/>
          <w:szCs w:val="18"/>
          <w:u w:val="single"/>
          <w:lang w:val="en-GB"/>
        </w:rPr>
        <w:t>Reading note:</w:t>
      </w:r>
    </w:p>
    <w:p w14:paraId="009EF23B" w14:textId="73D6AD9D" w:rsidR="003B2E4F" w:rsidRPr="005C767E" w:rsidRDefault="005C767E">
      <w:pPr>
        <w:rPr>
          <w:sz w:val="18"/>
          <w:szCs w:val="18"/>
          <w:lang w:val="en-GB"/>
        </w:rPr>
      </w:pPr>
      <w:r w:rsidRPr="003A639B">
        <w:rPr>
          <w:sz w:val="18"/>
          <w:szCs w:val="18"/>
          <w:lang w:val="en-GB"/>
        </w:rPr>
        <w:t>A patient may have several comorbidities</w:t>
      </w:r>
      <w:r>
        <w:rPr>
          <w:sz w:val="18"/>
          <w:szCs w:val="18"/>
          <w:lang w:val="en-GB"/>
        </w:rPr>
        <w:t>.</w:t>
      </w:r>
    </w:p>
    <w:sectPr w:rsidR="003B2E4F" w:rsidRPr="005C76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67E"/>
    <w:rsid w:val="00061083"/>
    <w:rsid w:val="000B54EC"/>
    <w:rsid w:val="000C52C8"/>
    <w:rsid w:val="003B2E4F"/>
    <w:rsid w:val="005C767E"/>
    <w:rsid w:val="007544BF"/>
    <w:rsid w:val="00875B3B"/>
    <w:rsid w:val="00C309B3"/>
    <w:rsid w:val="00C80D44"/>
    <w:rsid w:val="00D66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E0277"/>
  <w15:chartTrackingRefBased/>
  <w15:docId w15:val="{A1678850-9E00-4257-B84F-CB191DFC7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67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5C767E"/>
    <w:pPr>
      <w:spacing w:after="200" w:line="240" w:lineRule="auto"/>
    </w:pPr>
    <w:rPr>
      <w:rFonts w:eastAsia="Batang"/>
      <w:i/>
      <w:iCs/>
      <w:color w:val="44546A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1</Words>
  <Characters>3031</Characters>
  <Application>Microsoft Office Word</Application>
  <DocSecurity>0</DocSecurity>
  <Lines>25</Lines>
  <Paragraphs>7</Paragraphs>
  <ScaleCrop>false</ScaleCrop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Journe</dc:creator>
  <cp:keywords/>
  <dc:description/>
  <cp:lastModifiedBy>Antoine Journe</cp:lastModifiedBy>
  <cp:revision>3</cp:revision>
  <dcterms:created xsi:type="dcterms:W3CDTF">2026-03-19T10:23:00Z</dcterms:created>
  <dcterms:modified xsi:type="dcterms:W3CDTF">2026-03-19T10:24:00Z</dcterms:modified>
</cp:coreProperties>
</file>